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120FC" w:rsidRPr="0081244D" w:rsidRDefault="0031570C" w:rsidP="0031570C">
      <w:pPr>
        <w:jc w:val="center"/>
        <w:rPr>
          <w:rFonts w:ascii="Times New Roman" w:hAnsi="Times New Roman" w:cs="Times New Roman"/>
          <w:b/>
          <w:bCs/>
        </w:rPr>
      </w:pPr>
      <w:r w:rsidRPr="0081244D">
        <w:rPr>
          <w:rFonts w:ascii="Times New Roman" w:hAnsi="Times New Roman" w:cs="Times New Roman"/>
          <w:b/>
          <w:bCs/>
        </w:rPr>
        <w:t>Supplementary material</w:t>
      </w:r>
    </w:p>
    <w:p w:rsidR="0031570C" w:rsidRDefault="0031570C" w:rsidP="0031570C">
      <w:pPr>
        <w:jc w:val="center"/>
        <w:rPr>
          <w:rFonts w:ascii="Times New Roman" w:hAnsi="Times New Roman" w:cs="Times New Roman"/>
        </w:rPr>
      </w:pPr>
    </w:p>
    <w:p w:rsidR="0081244D" w:rsidRPr="00A6099D" w:rsidRDefault="0081244D" w:rsidP="0081244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  <w:r w:rsidRPr="00A6099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A6099D">
        <w:rPr>
          <w:rFonts w:ascii="Times New Roman" w:hAnsi="Times New Roman" w:cs="Times New Roman" w:hint="eastAsia"/>
          <w:b/>
          <w:bCs/>
          <w:sz w:val="22"/>
          <w:szCs w:val="22"/>
        </w:rPr>
        <w:t>F</w:t>
      </w:r>
      <w:r w:rsidRPr="00A6099D">
        <w:rPr>
          <w:rFonts w:ascii="Times New Roman" w:hAnsi="Times New Roman" w:cs="Times New Roman"/>
          <w:b/>
          <w:bCs/>
          <w:sz w:val="22"/>
          <w:szCs w:val="22"/>
        </w:rPr>
        <w:t>igure legend</w:t>
      </w:r>
    </w:p>
    <w:p w:rsidR="0081244D" w:rsidRPr="0081244D" w:rsidRDefault="0081244D" w:rsidP="0031570C">
      <w:pPr>
        <w:autoSpaceDE w:val="0"/>
        <w:autoSpaceDN w:val="0"/>
        <w:adjustRightInd w:val="0"/>
        <w:rPr>
          <w:rFonts w:ascii="Times New Roman" w:hAnsi="Times New Roman" w:cs="Times New Roman" w:hint="eastAsia"/>
          <w:sz w:val="22"/>
          <w:szCs w:val="22"/>
        </w:rPr>
      </w:pPr>
      <w:bookmarkStart w:id="0" w:name="_GoBack"/>
      <w:bookmarkEnd w:id="0"/>
    </w:p>
    <w:p w:rsidR="0031570C" w:rsidRDefault="0031570C" w:rsidP="0031570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601D1"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C601D1">
        <w:rPr>
          <w:rFonts w:ascii="Times New Roman" w:hAnsi="Times New Roman" w:cs="Times New Roman" w:hint="eastAsia"/>
          <w:sz w:val="22"/>
          <w:szCs w:val="22"/>
        </w:rPr>
        <w:t>F</w:t>
      </w:r>
      <w:r w:rsidRPr="00C601D1">
        <w:rPr>
          <w:rFonts w:ascii="Times New Roman" w:hAnsi="Times New Roman" w:cs="Times New Roman"/>
          <w:sz w:val="22"/>
          <w:szCs w:val="22"/>
        </w:rPr>
        <w:t>igure 1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C601D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rrelation</w:t>
      </w:r>
      <w:r w:rsidRPr="00C601D1">
        <w:rPr>
          <w:rFonts w:ascii="Times New Roman" w:hAnsi="Times New Roman" w:cs="Times New Roman"/>
          <w:sz w:val="22"/>
          <w:szCs w:val="22"/>
        </w:rPr>
        <w:t xml:space="preserve"> analysis between TLX1NB and TLX1, R&gt;0.8, p value &lt; 0.05 was selected as significant threshold.</w:t>
      </w:r>
    </w:p>
    <w:p w:rsidR="0031570C" w:rsidRDefault="0031570C" w:rsidP="0031570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>
            <wp:extent cx="2634200" cy="2369489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9500" cy="2374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70C" w:rsidRDefault="0031570C" w:rsidP="0031570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31570C" w:rsidRPr="0031570C" w:rsidRDefault="0031570C" w:rsidP="0031570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31570C" w:rsidRDefault="0031570C" w:rsidP="0031570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601D1"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C601D1">
        <w:rPr>
          <w:rFonts w:ascii="Times New Roman" w:hAnsi="Times New Roman" w:cs="Times New Roman" w:hint="eastAsia"/>
          <w:sz w:val="22"/>
          <w:szCs w:val="22"/>
        </w:rPr>
        <w:t>F</w:t>
      </w:r>
      <w:r w:rsidRPr="00C601D1">
        <w:rPr>
          <w:rFonts w:ascii="Times New Roman" w:hAnsi="Times New Roman" w:cs="Times New Roman"/>
          <w:sz w:val="22"/>
          <w:szCs w:val="22"/>
        </w:rPr>
        <w:t xml:space="preserve">igure </w:t>
      </w:r>
      <w:r>
        <w:rPr>
          <w:rFonts w:ascii="Times New Roman" w:hAnsi="Times New Roman" w:cs="Times New Roman"/>
          <w:sz w:val="22"/>
          <w:szCs w:val="22"/>
        </w:rPr>
        <w:t>2. GSEA analysis of TLX1NB in TCGA LGG dataset. Oncogenic gene sets (C6) as input dataset, p value&lt;0.05 was selected as significant threshold. ATF2 (Figures S2a) and IL2 (Figures S2b) gene sets were enriched.</w:t>
      </w:r>
    </w:p>
    <w:p w:rsidR="0031570C" w:rsidRDefault="0031570C" w:rsidP="0031570C">
      <w:pPr>
        <w:jc w:val="left"/>
        <w:rPr>
          <w:rFonts w:ascii="Times New Roman" w:hAnsi="Times New Roman" w:cs="Times New Roman"/>
        </w:rPr>
      </w:pPr>
    </w:p>
    <w:p w:rsidR="0031570C" w:rsidRDefault="0031570C" w:rsidP="0031570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0500" cy="22675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70C" w:rsidRPr="0031570C" w:rsidRDefault="0031570C" w:rsidP="0031570C">
      <w:pPr>
        <w:jc w:val="left"/>
        <w:rPr>
          <w:rFonts w:ascii="Times New Roman" w:hAnsi="Times New Roman" w:cs="Times New Roman"/>
        </w:rPr>
      </w:pPr>
    </w:p>
    <w:sectPr w:rsidR="0031570C" w:rsidRPr="0031570C" w:rsidSect="0072157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0FC"/>
    <w:rsid w:val="00033944"/>
    <w:rsid w:val="00035821"/>
    <w:rsid w:val="000C2D41"/>
    <w:rsid w:val="00282078"/>
    <w:rsid w:val="002C46D8"/>
    <w:rsid w:val="0031570C"/>
    <w:rsid w:val="003A4ACC"/>
    <w:rsid w:val="0045316A"/>
    <w:rsid w:val="004661A6"/>
    <w:rsid w:val="00483D59"/>
    <w:rsid w:val="004D52DC"/>
    <w:rsid w:val="0051346B"/>
    <w:rsid w:val="005275BD"/>
    <w:rsid w:val="005372FE"/>
    <w:rsid w:val="00566D26"/>
    <w:rsid w:val="005D7AA5"/>
    <w:rsid w:val="00615F16"/>
    <w:rsid w:val="00616F76"/>
    <w:rsid w:val="00721575"/>
    <w:rsid w:val="00766CDD"/>
    <w:rsid w:val="007D0874"/>
    <w:rsid w:val="008016D5"/>
    <w:rsid w:val="0081244D"/>
    <w:rsid w:val="00824C44"/>
    <w:rsid w:val="00857F31"/>
    <w:rsid w:val="008C09D4"/>
    <w:rsid w:val="008C7F99"/>
    <w:rsid w:val="008E1218"/>
    <w:rsid w:val="009636C1"/>
    <w:rsid w:val="009C26DD"/>
    <w:rsid w:val="009F6C0C"/>
    <w:rsid w:val="00A8755F"/>
    <w:rsid w:val="00A959F4"/>
    <w:rsid w:val="00AD15D8"/>
    <w:rsid w:val="00AD4558"/>
    <w:rsid w:val="00B56702"/>
    <w:rsid w:val="00C120FC"/>
    <w:rsid w:val="00C16E2F"/>
    <w:rsid w:val="00C33E47"/>
    <w:rsid w:val="00C45331"/>
    <w:rsid w:val="00CE4DFA"/>
    <w:rsid w:val="00CF178A"/>
    <w:rsid w:val="00D163F6"/>
    <w:rsid w:val="00DE0AAF"/>
    <w:rsid w:val="00E16892"/>
    <w:rsid w:val="00E539DD"/>
    <w:rsid w:val="00EA16BA"/>
    <w:rsid w:val="00F1762D"/>
    <w:rsid w:val="00FA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C0EA4"/>
  <w14:defaultImageDpi w14:val="32767"/>
  <w15:chartTrackingRefBased/>
  <w15:docId w15:val="{5C7E787B-510E-E043-8DD1-7CE0CF72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20F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rsid w:val="00C120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6-04T06:52:00Z</dcterms:created>
  <dcterms:modified xsi:type="dcterms:W3CDTF">2020-07-18T02:04:00Z</dcterms:modified>
</cp:coreProperties>
</file>